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sbO</w:t>
      </w:r>
    </w:p>
    <w:tbl>
      <w:tblPr>
        <w:tblW w:w="3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exand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75188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hidin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06570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8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79149_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uguie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RC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yop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0090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853_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orarachn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otheces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R6W6_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a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77257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648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trepti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itilla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90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fni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terocap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8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tero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13099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8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re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880</w:t>
            </w:r>
          </w:p>
        </w:tc>
      </w:tr>
      <w:tr>
        <w:trPr>
          <w:trHeight w:val="24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gulodin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74295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8467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phroselm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4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to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39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edogon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3W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3289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XB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s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42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ymnes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V1006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ami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herffe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J9197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33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nac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3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mbiodin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0379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A4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traselm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42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alassiosi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491926</w:t>
            </w:r>
          </w:p>
        </w:tc>
      </w:tr>
      <w:tr>
        <w:trPr>
          <w:trHeight w:val="24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BN6_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ubisco activase</w:t>
      </w:r>
    </w:p>
    <w:tbl>
      <w:tblPr>
        <w:tblW w:w="39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23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N1818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922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orococc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716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schamps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8392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ssipy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611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_pluv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V2034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pome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X841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46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 0010685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166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 0014175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haseolus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128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0" w:name="OLE_LINK2"/>
            <w:bookmarkStart w:id="1" w:name="OLE_LINK1"/>
            <w:r>
              <w:rPr>
                <w:i/>
              </w:rPr>
              <w:t>Physcomitrella</w:t>
            </w:r>
            <w:bookmarkEnd w:id="0"/>
            <w:bookmarkEnd w:id="1"/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7787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2" w:name="OLE_LINK4"/>
            <w:bookmarkStart w:id="3" w:name="OLE_LINK3"/>
            <w:r>
              <w:rPr>
                <w:i/>
              </w:rPr>
              <w:t>Physcomitrella</w:t>
            </w:r>
            <w:bookmarkEnd w:id="2"/>
            <w:bookmarkEnd w:id="3"/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 0017525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 0017760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tic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F712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8389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8809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sbP</w:t>
      </w:r>
    </w:p>
    <w:tbl>
      <w:tblPr>
        <w:tblW w:w="4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202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63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011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4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cum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LQ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82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P009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ap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3508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35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73025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rmosynech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096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tic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406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rophy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N772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sbR</w:t>
      </w:r>
    </w:p>
    <w:tbl>
      <w:tblPr>
        <w:tblW w:w="4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2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 1780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792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7495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M541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965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6715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rde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0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sostigm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378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5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961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7624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sopis _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W353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1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618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nac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690_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7176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erophyt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N602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P kinase</w:t>
      </w:r>
    </w:p>
    <w:tbl>
      <w:tblPr>
        <w:tblW w:w="4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2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919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8983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nali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11972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_sativ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05349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79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78453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cea_sitchens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K217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_vinifer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O705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9203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-deoxy-D-xylulose-5 phosphate reductoisomerase</w:t>
      </w:r>
    </w:p>
    <w:tbl>
      <w:tblPr>
        <w:tblW w:w="4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2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temis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5639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temis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04178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939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rysanthem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E795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lae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S9958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nus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962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ve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S941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nth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ES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H0896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Z102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9557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17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ulinell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B4248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kins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G1438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9627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icrorhiz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745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chlor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ymnesium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962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ocyst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962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uvolf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Y8715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vi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221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14704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erredoxin NADP oxireductase</w:t>
      </w:r>
    </w:p>
    <w:tbl>
      <w:tblPr>
        <w:tblW w:w="4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exandr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9470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hidin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06764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56435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79145_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0016973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terocaps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W793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W793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ren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F730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5554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F992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E99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0021848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chlor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2918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othe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V6538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mbiodini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0579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7302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8968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ococ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19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alassiosir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0022953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B409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-disphosphocytidyl-2C-methyl-D erythriol kinase</w:t>
      </w:r>
    </w:p>
    <w:tbl>
      <w:tblPr>
        <w:tblW w:w="45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36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802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69487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243826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lta_proteobacter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12897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an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35783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inkgo_bilob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Z8038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oeobacter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9230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acilar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V96417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ve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9829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16053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tospirill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A_EAY559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sostigm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2719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876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Y761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4216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82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kinsu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G1438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7723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smod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Q7397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chlorococcu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10093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ochlamyd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0085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v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P968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38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814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alassiosir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5363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alassiosir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5363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rru_comicrobium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P_029276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O673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sp41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exandr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7747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hi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06473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aba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3226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1918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u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0542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792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O222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14758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555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A555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min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46738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8714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toc_s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888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00105917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75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7039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1932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01677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nac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494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y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4407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chodesm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_7240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bcs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tabul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613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tithamn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M081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top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698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P7918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P_00170240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or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D004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id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A2282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lindrothe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468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nal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S485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tocarp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439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2773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688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acil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0636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0507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emat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175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m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93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nnochlo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4233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0010666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586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cy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F806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8744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urochr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080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8493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id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091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e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670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e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670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la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36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0012935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13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104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alassiosi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8744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uch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0023275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O468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antedesch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85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hosphoribulokinase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_17448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_0016940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ondr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yanothe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ZP_029393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Heterocapsa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W793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Isochrysis_galb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W793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A5553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ingu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Mesembryanthem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P2777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dont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699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ryza_sativ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_0010478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L516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_0014172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avlov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5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_0017560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is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721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rymnes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yrocy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yrocy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X1396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_4790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richodesm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_7231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ritic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410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auch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K219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N78901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00" w:leader="none"/>
        </w:tabs>
        <w:rPr>
          <w:b/>
          <w:b/>
        </w:rPr>
      </w:pPr>
      <w:r>
        <w:rPr>
          <w:b/>
        </w:rPr>
        <w:t>Fructose 1,6 bisphosphatase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411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P791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Brass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D122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6908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rypt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56647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685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ald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C828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6859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 xml:space="preserve">Guillardi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6859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EC14597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e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730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EC1552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ingu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685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00104966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L5268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ytopht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N314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ytopht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N314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is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K5992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opul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232294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685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BAG0953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rymnes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DV0987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D255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pinac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P147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etrahym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0075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BI30453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00" w:leader="none"/>
        </w:tabs>
        <w:rPr>
          <w:b/>
          <w:b/>
        </w:rPr>
      </w:pPr>
      <w:r>
        <w:rPr>
          <w:b/>
        </w:rPr>
        <w:t>Transketolase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caryochlo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51979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5671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spergill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7527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spergill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26890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33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apsic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7577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70188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itrobac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4558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lostrid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3117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yanop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B581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Dictyostel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6443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nterobac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1780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rwi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489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scherich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A481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33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Eugl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33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eobacill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1253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H2533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Haemophil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ZP017898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Hetercap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W7935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33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bookmarkStart w:id="4" w:name="OLE_LINK6"/>
            <w:bookmarkStart w:id="5" w:name="OLE_LINK5"/>
            <w:r>
              <w:rPr/>
              <w:t>ABP35605</w:t>
            </w:r>
            <w:bookmarkEnd w:id="4"/>
            <w:bookmarkEnd w:id="5"/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33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2234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lebs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3369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ishma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IR9J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Monosi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7444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41878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otorhabd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9282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ysar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6YB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orphy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BAG095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almon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ZP032149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errat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4797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hig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8817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odal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45539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Q438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orang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6146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rypanoso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U550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Ustilag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7611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ibri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ZP049406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Yersi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670609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0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500" w:leader="none"/>
        </w:tabs>
        <w:rPr>
          <w:b/>
          <w:b/>
        </w:rPr>
      </w:pPr>
      <w:r>
        <w:rPr>
          <w:b/>
        </w:rPr>
        <w:t>ATP synthase gamma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caryochlo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5152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nabae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3231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5672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Bigelowi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P7913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lamydomon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6963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hlorob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91295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yanidioschyz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BAD367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H046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Heterocap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W792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Isochr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W792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en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F730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Karl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A555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Moor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4312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Nicot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P297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Nodul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ZP016298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Nosto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8681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dont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Q069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0010597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4188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avlov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A555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elotomacul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2133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aeodactyl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AO431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ic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K268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rochlor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2921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sychrobac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2653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pinac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P054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38248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8965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14685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hermo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68117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richodesm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7219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2518477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500" w:leader="none"/>
        </w:tabs>
        <w:rPr>
          <w:b/>
          <w:b/>
        </w:rPr>
      </w:pPr>
      <w:r>
        <w:rPr>
          <w:b/>
        </w:rPr>
        <w:t>Hcf136</w:t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caryochlor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0015169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1977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Cyanopho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04317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Guillard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7132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Hemiselm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O0021817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Lepidodin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Microcys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CAO879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ryz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EEX813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Ostre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4209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avlov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A555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Physcomitrel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17568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YP40019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Thermosynechococc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NP68248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V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XP0022789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>
                <w:i/>
                <w:i/>
              </w:rPr>
            </w:pPr>
            <w:r>
              <w:rPr>
                <w:i/>
              </w:rPr>
              <w:t>Z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0" w:leader="none"/>
              </w:tabs>
              <w:rPr/>
            </w:pPr>
            <w:r>
              <w:rPr/>
              <w:t>ABQ53629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0:14:00Z</dcterms:created>
  <dc:creator>Marianne Log</dc:creator>
  <dc:description/>
  <dc:language>en-US</dc:language>
  <cp:lastModifiedBy>Marianne Log</cp:lastModifiedBy>
  <dcterms:modified xsi:type="dcterms:W3CDTF">2010-03-26T02:22:00Z</dcterms:modified>
  <cp:revision>43</cp:revision>
  <dc:subject/>
  <dc:title>PsbO</dc:title>
</cp:coreProperties>
</file>